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601FB" w14:textId="68D09B9E" w:rsidR="00120FA3" w:rsidRDefault="00120FA3" w:rsidP="008E6DFC">
      <w:pPr>
        <w:spacing w:line="360" w:lineRule="auto"/>
        <w:rPr>
          <w:rFonts w:cstheme="minorHAnsi"/>
          <w:b/>
          <w:color w:val="00B050"/>
        </w:rPr>
      </w:pPr>
      <w:r>
        <w:rPr>
          <w:rFonts w:cstheme="minorHAnsi"/>
          <w:b/>
          <w:color w:val="00B050"/>
        </w:rPr>
        <w:t>Supplementary files</w:t>
      </w:r>
    </w:p>
    <w:p w14:paraId="39AE1C7C" w14:textId="7538C144" w:rsidR="008E6DFC" w:rsidRPr="008E6DFC" w:rsidRDefault="008E6DFC" w:rsidP="008E6DFC">
      <w:pPr>
        <w:spacing w:line="360" w:lineRule="auto"/>
        <w:rPr>
          <w:rFonts w:cstheme="minorHAnsi"/>
          <w:b/>
          <w:color w:val="00B050"/>
        </w:rPr>
      </w:pPr>
      <w:r w:rsidRPr="008E6DFC">
        <w:rPr>
          <w:rFonts w:cstheme="minorHAnsi"/>
          <w:b/>
          <w:color w:val="00B050"/>
        </w:rPr>
        <w:t>Supplementary Table S</w:t>
      </w:r>
      <w:r w:rsidR="00DD4971">
        <w:rPr>
          <w:rFonts w:cstheme="minorHAnsi"/>
          <w:b/>
          <w:color w:val="00B050"/>
        </w:rPr>
        <w:t>1</w:t>
      </w:r>
      <w:r w:rsidRPr="008E6DFC">
        <w:rPr>
          <w:rFonts w:cstheme="minorHAnsi"/>
          <w:b/>
          <w:color w:val="00B050"/>
        </w:rPr>
        <w:t>: Comparison of basic demographics at birth and nutritional intake data: mean (</w:t>
      </w:r>
      <w:proofErr w:type="spellStart"/>
      <w:r w:rsidRPr="008E6DFC">
        <w:rPr>
          <w:rFonts w:cstheme="minorHAnsi"/>
          <w:b/>
          <w:color w:val="00B050"/>
        </w:rPr>
        <w:t>sd</w:t>
      </w:r>
      <w:proofErr w:type="spellEnd"/>
      <w:r w:rsidRPr="008E6DFC">
        <w:rPr>
          <w:rFonts w:cstheme="minorHAnsi"/>
          <w:b/>
          <w:color w:val="00B050"/>
        </w:rPr>
        <w:t xml:space="preserve">) daily intakes (day1-10) of total and parenteral intakes of protein(g/kg/d), essential amino acids (EAA) and arginine in arginine 18g/100gAA (high) group and all control groups combined (adjusted p-values shown). Arginine 12-15g/100gAA (moderate) group data for descriptive purposes only but statistic results available in the supplementary information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268"/>
        <w:gridCol w:w="1418"/>
        <w:gridCol w:w="850"/>
      </w:tblGrid>
      <w:tr w:rsidR="008E6DFC" w:rsidRPr="008E6DFC" w14:paraId="3BDC2ACC" w14:textId="77777777" w:rsidTr="00732813">
        <w:tc>
          <w:tcPr>
            <w:tcW w:w="2552" w:type="dxa"/>
            <w:tcBorders>
              <w:left w:val="nil"/>
              <w:right w:val="nil"/>
            </w:tcBorders>
          </w:tcPr>
          <w:p w14:paraId="67878FDF" w14:textId="77777777" w:rsidR="008E6DFC" w:rsidRPr="008E6DFC" w:rsidRDefault="008E6DFC" w:rsidP="00732813">
            <w:pPr>
              <w:spacing w:line="360" w:lineRule="auto"/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6A73B26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Arg 18g/100gAA</w:t>
            </w:r>
          </w:p>
          <w:p w14:paraId="6894F22D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(n=1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1B8C3A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Arg 12-15g/100gAA</w:t>
            </w:r>
          </w:p>
          <w:p w14:paraId="7CDF6BC7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(n=2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36A1EA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Control</w:t>
            </w:r>
          </w:p>
          <w:p w14:paraId="24EE41C9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(n=2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5E8333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  <w:sz w:val="24"/>
                <w:szCs w:val="24"/>
              </w:rPr>
            </w:pPr>
            <w:proofErr w:type="spellStart"/>
            <w:r w:rsidRPr="008E6DFC">
              <w:rPr>
                <w:rFonts w:cstheme="minorHAnsi"/>
                <w:b/>
                <w:color w:val="00B050"/>
                <w:sz w:val="24"/>
                <w:szCs w:val="24"/>
              </w:rPr>
              <w:t>Padj</w:t>
            </w:r>
            <w:proofErr w:type="spellEnd"/>
          </w:p>
        </w:tc>
      </w:tr>
      <w:tr w:rsidR="008E6DFC" w:rsidRPr="008E6DFC" w14:paraId="757A780F" w14:textId="77777777" w:rsidTr="00732813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0862A3D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Sex (</w:t>
            </w:r>
            <w:proofErr w:type="gramStart"/>
            <w:r w:rsidRPr="008E6DFC">
              <w:rPr>
                <w:rFonts w:cstheme="minorHAnsi"/>
                <w:color w:val="00B050"/>
              </w:rPr>
              <w:t>M:F</w:t>
            </w:r>
            <w:proofErr w:type="gramEnd"/>
            <w:r w:rsidRPr="008E6DFC">
              <w:rPr>
                <w:rFonts w:cstheme="minorHAnsi"/>
                <w:color w:val="00B050"/>
              </w:rPr>
              <w:t>)</w:t>
            </w:r>
          </w:p>
          <w:p w14:paraId="4B340668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25E6B06E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Gestation</w:t>
            </w:r>
          </w:p>
          <w:p w14:paraId="1E0B2DFA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2DEF844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Birthweight</w:t>
            </w:r>
          </w:p>
          <w:p w14:paraId="58B22A99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19202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2:5</w:t>
            </w:r>
          </w:p>
          <w:p w14:paraId="4CF23EB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45D038C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color w:val="00B050"/>
              </w:rPr>
            </w:pPr>
            <w:r w:rsidRPr="008E6DFC">
              <w:rPr>
                <w:rFonts w:ascii="Calibri" w:hAnsi="Calibri" w:cs="Calibri"/>
                <w:color w:val="00B050"/>
              </w:rPr>
              <w:t>26.4 (1.8)</w:t>
            </w:r>
          </w:p>
          <w:p w14:paraId="7F5DB825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color w:val="00B050"/>
              </w:rPr>
            </w:pPr>
          </w:p>
          <w:p w14:paraId="496E5CAD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color w:val="00B050"/>
              </w:rPr>
            </w:pPr>
            <w:r w:rsidRPr="008E6DFC">
              <w:rPr>
                <w:rFonts w:ascii="Calibri" w:hAnsi="Calibri" w:cs="Calibri"/>
                <w:color w:val="00B050"/>
              </w:rPr>
              <w:t>987 (239)</w:t>
            </w:r>
          </w:p>
          <w:p w14:paraId="29E62EC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9DE25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 xml:space="preserve">14:12 </w:t>
            </w:r>
          </w:p>
          <w:p w14:paraId="0A00C6C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AD56E9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7.0 (2.3)</w:t>
            </w:r>
          </w:p>
          <w:p w14:paraId="48FFA11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1D2F4B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888 (23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02439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5:10</w:t>
            </w:r>
          </w:p>
          <w:p w14:paraId="22E85D3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74CBA88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color w:val="00B050"/>
              </w:rPr>
            </w:pPr>
            <w:r w:rsidRPr="008E6DFC">
              <w:rPr>
                <w:rFonts w:ascii="Calibri" w:hAnsi="Calibri" w:cs="Calibri"/>
                <w:color w:val="00B050"/>
              </w:rPr>
              <w:t>26.8 (2.3)</w:t>
            </w:r>
          </w:p>
          <w:p w14:paraId="659CCC0B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color w:val="00B050"/>
              </w:rPr>
            </w:pPr>
          </w:p>
          <w:p w14:paraId="4B4CBDA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ascii="Calibri" w:hAnsi="Calibri" w:cs="Calibri"/>
                <w:color w:val="00B050"/>
              </w:rPr>
              <w:t>883 (2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139816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-</w:t>
            </w:r>
          </w:p>
          <w:p w14:paraId="3CBE7296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713EC23A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b/>
                <w:bCs/>
                <w:color w:val="00B050"/>
              </w:rPr>
            </w:pPr>
            <w:r w:rsidRPr="008E6DFC">
              <w:rPr>
                <w:rFonts w:ascii="Calibri" w:hAnsi="Calibri" w:cs="Calibri"/>
                <w:b/>
                <w:bCs/>
                <w:color w:val="00B050"/>
              </w:rPr>
              <w:t>0.55</w:t>
            </w:r>
          </w:p>
          <w:p w14:paraId="0FAE0DD4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b/>
                <w:bCs/>
                <w:color w:val="00B050"/>
              </w:rPr>
            </w:pPr>
          </w:p>
          <w:p w14:paraId="23554114" w14:textId="77777777" w:rsidR="008E6DFC" w:rsidRPr="008E6DFC" w:rsidRDefault="008E6DFC" w:rsidP="00732813">
            <w:pPr>
              <w:jc w:val="center"/>
              <w:rPr>
                <w:rFonts w:ascii="Calibri" w:hAnsi="Calibri" w:cs="Calibri"/>
                <w:b/>
                <w:bCs/>
                <w:color w:val="00B050"/>
              </w:rPr>
            </w:pPr>
            <w:r w:rsidRPr="008E6DFC">
              <w:rPr>
                <w:rFonts w:ascii="Calibri" w:hAnsi="Calibri" w:cs="Calibri"/>
                <w:b/>
                <w:bCs/>
                <w:color w:val="00B050"/>
              </w:rPr>
              <w:t>0.14</w:t>
            </w:r>
          </w:p>
          <w:p w14:paraId="18AE658C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</w:tc>
      </w:tr>
      <w:tr w:rsidR="008E6DFC" w:rsidRPr="008E6DFC" w14:paraId="64349780" w14:textId="77777777" w:rsidTr="00732813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65CCD3C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otal protein intake</w:t>
            </w:r>
          </w:p>
          <w:p w14:paraId="613A655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184DAB4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Parenteral protein intake</w:t>
            </w:r>
          </w:p>
          <w:p w14:paraId="76B03D8C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623608A3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otal EAA intake</w:t>
            </w:r>
          </w:p>
          <w:p w14:paraId="4DF63AE4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7A3E295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Parenteral EAA intake</w:t>
            </w:r>
          </w:p>
          <w:p w14:paraId="3DC42F97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2A6296FD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otal Arginine intake</w:t>
            </w:r>
          </w:p>
          <w:p w14:paraId="2347274D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7BBB821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Parenteral arginine intake</w:t>
            </w:r>
          </w:p>
          <w:p w14:paraId="6379E938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6F4ECC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Max parenteral arginine</w:t>
            </w:r>
          </w:p>
          <w:p w14:paraId="0D2C433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1A91C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.97 (0.27)</w:t>
            </w:r>
          </w:p>
          <w:p w14:paraId="74577D7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B75604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.19 (0.43)</w:t>
            </w:r>
          </w:p>
          <w:p w14:paraId="40FC3F9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8215B7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317 (118)</w:t>
            </w:r>
          </w:p>
          <w:p w14:paraId="22BF315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BD3834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987 (195)</w:t>
            </w:r>
          </w:p>
          <w:p w14:paraId="1C613ED9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9B4D9C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82 (75)</w:t>
            </w:r>
          </w:p>
          <w:p w14:paraId="0A149EE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42119C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50 (88)</w:t>
            </w:r>
          </w:p>
          <w:p w14:paraId="14E6A59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F6A369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602 (92)</w:t>
            </w:r>
          </w:p>
          <w:p w14:paraId="58BE12C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E446B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.15 (0.25)</w:t>
            </w:r>
          </w:p>
          <w:p w14:paraId="6679F18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F33F5C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 xml:space="preserve"> 2.71 (0.29)</w:t>
            </w:r>
          </w:p>
          <w:p w14:paraId="37699BE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98FC70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478 (110)</w:t>
            </w:r>
          </w:p>
          <w:p w14:paraId="4BD297D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918774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298 (141)</w:t>
            </w:r>
          </w:p>
          <w:p w14:paraId="6AA422D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5D9D30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74 (48)</w:t>
            </w:r>
          </w:p>
          <w:p w14:paraId="008242A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043217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55 (50)</w:t>
            </w:r>
          </w:p>
          <w:p w14:paraId="4A667E5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909748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82 (62)</w:t>
            </w:r>
          </w:p>
          <w:p w14:paraId="5AC7777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3FF59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.04 (0.33)</w:t>
            </w:r>
          </w:p>
          <w:p w14:paraId="7DBC788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2684CA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.60 (0.36)</w:t>
            </w:r>
          </w:p>
          <w:p w14:paraId="365251E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F1CE89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533 (161)</w:t>
            </w:r>
          </w:p>
          <w:p w14:paraId="6313518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72C7B9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350 (188)</w:t>
            </w:r>
          </w:p>
          <w:p w14:paraId="008F3DB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24006F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06 (18)</w:t>
            </w:r>
          </w:p>
          <w:p w14:paraId="3D5868B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3B5BC7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85 (26)</w:t>
            </w:r>
          </w:p>
          <w:p w14:paraId="6E0BCEC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608DFA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45 (25)</w:t>
            </w:r>
          </w:p>
          <w:p w14:paraId="2D7882B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3AEAFE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0.79</w:t>
            </w:r>
          </w:p>
          <w:p w14:paraId="0655BD36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2248772B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0.59</w:t>
            </w:r>
          </w:p>
          <w:p w14:paraId="51108015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010E7D90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&lt;0.001</w:t>
            </w:r>
          </w:p>
          <w:p w14:paraId="23F3A387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54D53DF2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&lt;0.001</w:t>
            </w:r>
          </w:p>
          <w:p w14:paraId="13B65255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548147C4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&lt;0.001</w:t>
            </w:r>
          </w:p>
          <w:p w14:paraId="7EAB0F94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038197C1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&lt;0.001</w:t>
            </w:r>
          </w:p>
          <w:p w14:paraId="1DA78BAD" w14:textId="77777777" w:rsidR="008E6DFC" w:rsidRPr="008E6DFC" w:rsidRDefault="008E6DFC" w:rsidP="00732813">
            <w:pPr>
              <w:jc w:val="center"/>
              <w:rPr>
                <w:rFonts w:cstheme="minorHAnsi"/>
                <w:b/>
                <w:bCs/>
                <w:color w:val="00B050"/>
              </w:rPr>
            </w:pPr>
          </w:p>
          <w:p w14:paraId="3FA6270B" w14:textId="77777777" w:rsidR="008E6DFC" w:rsidRPr="008E6DFC" w:rsidRDefault="008E6DFC" w:rsidP="00732813">
            <w:pPr>
              <w:rPr>
                <w:rFonts w:cstheme="minorHAnsi"/>
                <w:b/>
                <w:bCs/>
                <w:color w:val="00B050"/>
              </w:rPr>
            </w:pPr>
            <w:r w:rsidRPr="008E6DFC">
              <w:rPr>
                <w:rFonts w:cstheme="minorHAnsi"/>
                <w:b/>
                <w:bCs/>
                <w:color w:val="00B050"/>
              </w:rPr>
              <w:t>&lt;0.001</w:t>
            </w:r>
          </w:p>
        </w:tc>
      </w:tr>
    </w:tbl>
    <w:p w14:paraId="50A506C8" w14:textId="77777777" w:rsidR="008E6DFC" w:rsidRPr="008E6DFC" w:rsidRDefault="008E6DFC" w:rsidP="008E6DFC">
      <w:pPr>
        <w:spacing w:line="240" w:lineRule="auto"/>
        <w:rPr>
          <w:rFonts w:cstheme="minorHAnsi"/>
          <w:color w:val="00B050"/>
          <w:sz w:val="20"/>
        </w:rPr>
      </w:pPr>
    </w:p>
    <w:p w14:paraId="6601F51B" w14:textId="77777777" w:rsidR="008E6DFC" w:rsidRPr="008E6DFC" w:rsidRDefault="008E6DFC" w:rsidP="008E6DFC">
      <w:pPr>
        <w:spacing w:line="360" w:lineRule="auto"/>
        <w:rPr>
          <w:rFonts w:cstheme="minorHAnsi"/>
          <w:b/>
          <w:color w:val="00B050"/>
          <w:sz w:val="24"/>
          <w:szCs w:val="24"/>
        </w:rPr>
      </w:pPr>
    </w:p>
    <w:p w14:paraId="7424ED77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47B6D435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4BF7D756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7E0CCF29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4C745EB1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27617D73" w14:textId="77777777" w:rsidR="008E6DFC" w:rsidRPr="008E6DFC" w:rsidRDefault="008E6DFC" w:rsidP="008E6DFC">
      <w:pPr>
        <w:pStyle w:val="Caption"/>
        <w:rPr>
          <w:b/>
          <w:bCs/>
          <w:i w:val="0"/>
          <w:iCs w:val="0"/>
          <w:color w:val="00B050"/>
          <w:sz w:val="20"/>
          <w:szCs w:val="20"/>
        </w:rPr>
      </w:pPr>
    </w:p>
    <w:p w14:paraId="60A8756F" w14:textId="77777777" w:rsidR="008E6DFC" w:rsidRPr="008E6DFC" w:rsidRDefault="008E6DFC" w:rsidP="00930C79">
      <w:pPr>
        <w:spacing w:after="0" w:line="480" w:lineRule="auto"/>
        <w:rPr>
          <w:rFonts w:cstheme="minorHAnsi"/>
          <w:b/>
          <w:bCs/>
          <w:color w:val="00B050"/>
          <w:sz w:val="32"/>
          <w:szCs w:val="32"/>
        </w:rPr>
      </w:pPr>
    </w:p>
    <w:p w14:paraId="2EAD514A" w14:textId="539D4575" w:rsidR="008E6DFC" w:rsidRPr="008E6DFC" w:rsidRDefault="008E6DFC" w:rsidP="008E6DFC">
      <w:pPr>
        <w:spacing w:after="0" w:line="240" w:lineRule="auto"/>
        <w:rPr>
          <w:rFonts w:cstheme="minorHAnsi"/>
          <w:b/>
          <w:color w:val="00B050"/>
        </w:rPr>
      </w:pPr>
      <w:r>
        <w:rPr>
          <w:rFonts w:cstheme="minorHAnsi"/>
          <w:b/>
          <w:color w:val="00B050"/>
        </w:rPr>
        <w:lastRenderedPageBreak/>
        <w:t xml:space="preserve">Supplementary </w:t>
      </w:r>
      <w:r w:rsidRPr="008E6DFC">
        <w:rPr>
          <w:rFonts w:cstheme="minorHAnsi"/>
          <w:b/>
          <w:color w:val="00B050"/>
        </w:rPr>
        <w:t xml:space="preserve">Table </w:t>
      </w:r>
      <w:r>
        <w:rPr>
          <w:rFonts w:cstheme="minorHAnsi"/>
          <w:b/>
          <w:color w:val="00B050"/>
        </w:rPr>
        <w:t>S</w:t>
      </w:r>
      <w:r w:rsidR="00DD4971">
        <w:rPr>
          <w:rFonts w:cstheme="minorHAnsi"/>
          <w:b/>
          <w:color w:val="00B050"/>
        </w:rPr>
        <w:t>2</w:t>
      </w:r>
      <w:r w:rsidRPr="008E6DFC">
        <w:rPr>
          <w:rFonts w:cstheme="minorHAnsi"/>
          <w:b/>
          <w:color w:val="00B050"/>
        </w:rPr>
        <w:t>: Comparison of day 10 median (IQR) plasma levels of the 22 reported AA (µmol/l) between arginine 18g/100gAA (high) group and all control groups combined (adjusted p-values shown). Arginine 12-15g/100gAA (moderate) group data for descriptive purposes only but statistic results available in the supplementary information. NS=not significant after Kruskal-</w:t>
      </w:r>
      <w:proofErr w:type="gramStart"/>
      <w:r w:rsidRPr="008E6DFC">
        <w:rPr>
          <w:rFonts w:cstheme="minorHAnsi"/>
          <w:b/>
          <w:color w:val="00B050"/>
        </w:rPr>
        <w:t>Wallis</w:t>
      </w:r>
      <w:proofErr w:type="gramEnd"/>
      <w:r w:rsidRPr="008E6DFC">
        <w:rPr>
          <w:rFonts w:cstheme="minorHAnsi"/>
          <w:b/>
          <w:color w:val="00B050"/>
        </w:rPr>
        <w:t xml:space="preserve"> test.</w:t>
      </w:r>
    </w:p>
    <w:p w14:paraId="4A144479" w14:textId="77777777" w:rsidR="008E6DFC" w:rsidRPr="008E6DFC" w:rsidRDefault="008E6DFC" w:rsidP="008E6DFC">
      <w:pPr>
        <w:spacing w:after="0" w:line="240" w:lineRule="auto"/>
        <w:rPr>
          <w:rFonts w:cstheme="minorHAnsi"/>
          <w:b/>
          <w:color w:val="00B050"/>
          <w:sz w:val="16"/>
          <w:szCs w:val="16"/>
          <w:vertAlign w:val="superscript"/>
        </w:rPr>
      </w:pPr>
    </w:p>
    <w:tbl>
      <w:tblPr>
        <w:tblStyle w:val="TableGrid1"/>
        <w:tblW w:w="9639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1706"/>
        <w:gridCol w:w="1134"/>
      </w:tblGrid>
      <w:tr w:rsidR="008E6DFC" w:rsidRPr="008E6DFC" w14:paraId="64D50303" w14:textId="77777777" w:rsidTr="00732813">
        <w:tc>
          <w:tcPr>
            <w:tcW w:w="2263" w:type="dxa"/>
          </w:tcPr>
          <w:p w14:paraId="06939F77" w14:textId="77777777" w:rsidR="008E6DFC" w:rsidRPr="008E6DFC" w:rsidRDefault="008E6DFC" w:rsidP="00732813">
            <w:pPr>
              <w:spacing w:line="360" w:lineRule="auto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Amino acid</w:t>
            </w:r>
          </w:p>
          <w:p w14:paraId="685952F9" w14:textId="77777777" w:rsidR="008E6DFC" w:rsidRPr="008E6DFC" w:rsidRDefault="008E6DFC" w:rsidP="00732813">
            <w:pPr>
              <w:spacing w:line="360" w:lineRule="auto"/>
              <w:rPr>
                <w:rFonts w:cstheme="minorHAnsi"/>
                <w:b/>
                <w:color w:val="00B050"/>
              </w:rPr>
            </w:pPr>
          </w:p>
        </w:tc>
        <w:tc>
          <w:tcPr>
            <w:tcW w:w="2268" w:type="dxa"/>
          </w:tcPr>
          <w:p w14:paraId="45D103E2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Arginine 18g</w:t>
            </w:r>
          </w:p>
          <w:p w14:paraId="7E8EBE61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per 100gAA (n=17)</w:t>
            </w:r>
          </w:p>
        </w:tc>
        <w:tc>
          <w:tcPr>
            <w:tcW w:w="2268" w:type="dxa"/>
          </w:tcPr>
          <w:p w14:paraId="452A81CE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 xml:space="preserve">Arginine 12-15g </w:t>
            </w:r>
          </w:p>
          <w:p w14:paraId="0AC28B57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per 100gAA (n=26)</w:t>
            </w:r>
          </w:p>
        </w:tc>
        <w:tc>
          <w:tcPr>
            <w:tcW w:w="1706" w:type="dxa"/>
          </w:tcPr>
          <w:p w14:paraId="6468315D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Control</w:t>
            </w:r>
          </w:p>
          <w:p w14:paraId="0C3AB5CC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r w:rsidRPr="008E6DFC">
              <w:rPr>
                <w:rFonts w:cstheme="minorHAnsi"/>
                <w:b/>
                <w:color w:val="00B050"/>
              </w:rPr>
              <w:t>(n=25)</w:t>
            </w:r>
          </w:p>
        </w:tc>
        <w:tc>
          <w:tcPr>
            <w:tcW w:w="1134" w:type="dxa"/>
          </w:tcPr>
          <w:p w14:paraId="435D13FF" w14:textId="77777777" w:rsidR="008E6DFC" w:rsidRPr="008E6DFC" w:rsidRDefault="008E6DFC" w:rsidP="00732813">
            <w:pPr>
              <w:spacing w:line="360" w:lineRule="auto"/>
              <w:jc w:val="center"/>
              <w:rPr>
                <w:rFonts w:cstheme="minorHAnsi"/>
                <w:b/>
                <w:color w:val="00B050"/>
              </w:rPr>
            </w:pPr>
            <w:proofErr w:type="spellStart"/>
            <w:r w:rsidRPr="008E6DFC">
              <w:rPr>
                <w:rFonts w:cstheme="minorHAnsi"/>
                <w:b/>
                <w:color w:val="00B050"/>
              </w:rPr>
              <w:t>Padj</w:t>
            </w:r>
            <w:proofErr w:type="spellEnd"/>
          </w:p>
        </w:tc>
      </w:tr>
      <w:tr w:rsidR="008E6DFC" w:rsidRPr="008E6DFC" w14:paraId="40884754" w14:textId="77777777" w:rsidTr="00732813">
        <w:tc>
          <w:tcPr>
            <w:tcW w:w="2263" w:type="dxa"/>
          </w:tcPr>
          <w:p w14:paraId="5AE18113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Phenylalanine (</w:t>
            </w:r>
            <w:proofErr w:type="spellStart"/>
            <w:r w:rsidRPr="008E6DFC">
              <w:rPr>
                <w:rFonts w:cstheme="minorHAnsi"/>
                <w:color w:val="00B050"/>
              </w:rPr>
              <w:t>Phe</w:t>
            </w:r>
            <w:proofErr w:type="spellEnd"/>
            <w:r w:rsidRPr="008E6DFC">
              <w:rPr>
                <w:rFonts w:cstheme="minorHAnsi"/>
                <w:color w:val="00B050"/>
              </w:rPr>
              <w:t>)</w:t>
            </w:r>
          </w:p>
          <w:p w14:paraId="1821A0D4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D23A03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Valine (Val)</w:t>
            </w:r>
          </w:p>
          <w:p w14:paraId="3AC5FE2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8B2E88A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Leucine (Leu)</w:t>
            </w:r>
          </w:p>
          <w:p w14:paraId="628FEAF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4635269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Isoleucine (Iso)</w:t>
            </w:r>
          </w:p>
          <w:p w14:paraId="0015950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7029C7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Lysine (Lys)</w:t>
            </w:r>
          </w:p>
          <w:p w14:paraId="1A3924D3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1D467E7B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Methionine (Met)</w:t>
            </w:r>
          </w:p>
          <w:p w14:paraId="346F07A1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2284884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hreonine (</w:t>
            </w:r>
            <w:proofErr w:type="spellStart"/>
            <w:r w:rsidRPr="008E6DFC">
              <w:rPr>
                <w:rFonts w:cstheme="minorHAnsi"/>
                <w:color w:val="00B050"/>
              </w:rPr>
              <w:t>Thr</w:t>
            </w:r>
            <w:proofErr w:type="spellEnd"/>
            <w:r w:rsidRPr="008E6DFC">
              <w:rPr>
                <w:rFonts w:cstheme="minorHAnsi"/>
                <w:color w:val="00B050"/>
              </w:rPr>
              <w:t>)</w:t>
            </w:r>
          </w:p>
          <w:p w14:paraId="516BD42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30B6619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Histidine (His)</w:t>
            </w:r>
          </w:p>
          <w:p w14:paraId="5FC9AE2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72AC3AA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ryptophan (Try)</w:t>
            </w:r>
          </w:p>
          <w:p w14:paraId="1EA1452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2BE59379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Tyrosine (Tyr)</w:t>
            </w:r>
          </w:p>
          <w:p w14:paraId="2157614D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303C805E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Glutamine (Gln)</w:t>
            </w:r>
          </w:p>
          <w:p w14:paraId="1C15753C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7E3F4587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Arginine (Arg)</w:t>
            </w:r>
          </w:p>
          <w:p w14:paraId="5C5B37DD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327B01D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Cystine (Cys)</w:t>
            </w:r>
          </w:p>
          <w:p w14:paraId="34014AF3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30A5239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Glycine (Gly)</w:t>
            </w:r>
          </w:p>
          <w:p w14:paraId="4A5262F8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55AB9025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Proline (Pro)</w:t>
            </w:r>
          </w:p>
          <w:p w14:paraId="31C5C34B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0AE1E4A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Glutamate (Glu)</w:t>
            </w:r>
          </w:p>
          <w:p w14:paraId="170D63F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77C09BEC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Asparagine (</w:t>
            </w:r>
            <w:proofErr w:type="spellStart"/>
            <w:r w:rsidRPr="008E6DFC">
              <w:rPr>
                <w:rFonts w:cstheme="minorHAnsi"/>
                <w:color w:val="00B050"/>
              </w:rPr>
              <w:t>Asn</w:t>
            </w:r>
            <w:proofErr w:type="spellEnd"/>
            <w:r w:rsidRPr="008E6DFC">
              <w:rPr>
                <w:rFonts w:cstheme="minorHAnsi"/>
                <w:color w:val="00B050"/>
              </w:rPr>
              <w:t>)</w:t>
            </w:r>
          </w:p>
          <w:p w14:paraId="332A987B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04288852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Aspartate (Asp)</w:t>
            </w:r>
          </w:p>
          <w:p w14:paraId="220258E7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4F1968B7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Alanine (Ala)</w:t>
            </w:r>
          </w:p>
          <w:p w14:paraId="1CD3034F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6632A478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Serine (Ser)</w:t>
            </w:r>
          </w:p>
          <w:p w14:paraId="3FDC8754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0A40856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Ornithine (Orn)</w:t>
            </w:r>
          </w:p>
          <w:p w14:paraId="684A5266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  <w:p w14:paraId="064803AD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Citrulline (Cit)</w:t>
            </w:r>
          </w:p>
        </w:tc>
        <w:tc>
          <w:tcPr>
            <w:tcW w:w="2268" w:type="dxa"/>
          </w:tcPr>
          <w:p w14:paraId="13C1B78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53 (47-67)</w:t>
            </w:r>
          </w:p>
          <w:p w14:paraId="09AB5C7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E0601B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26 (115-168)</w:t>
            </w:r>
          </w:p>
          <w:p w14:paraId="177C98D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1FFE49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19 (86-141)</w:t>
            </w:r>
          </w:p>
          <w:p w14:paraId="70F0699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20E9FD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50 (43-62)</w:t>
            </w:r>
          </w:p>
          <w:p w14:paraId="1615DAF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F7EC90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80 (159-236)</w:t>
            </w:r>
          </w:p>
          <w:p w14:paraId="1DF285A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BFD4FE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5 (19-29)</w:t>
            </w:r>
          </w:p>
          <w:p w14:paraId="3FEEFF4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EC4F13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54 (190-309)</w:t>
            </w:r>
          </w:p>
          <w:p w14:paraId="7467507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A8755A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71 (63-90)</w:t>
            </w:r>
          </w:p>
          <w:p w14:paraId="74EEA35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1FD241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9 (12-26)</w:t>
            </w:r>
          </w:p>
          <w:p w14:paraId="675F286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89DD64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57 (24-85)</w:t>
            </w:r>
          </w:p>
          <w:p w14:paraId="6A3250F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759C2A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70 (342-452)</w:t>
            </w:r>
          </w:p>
          <w:p w14:paraId="398DDBE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23A3F8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85 (52-146)</w:t>
            </w:r>
          </w:p>
          <w:p w14:paraId="5FA4F01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59C9E5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7 (10-26)</w:t>
            </w:r>
          </w:p>
          <w:p w14:paraId="7472671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3E992C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84 (229-321)</w:t>
            </w:r>
          </w:p>
          <w:p w14:paraId="12B0C9C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339262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45 (197-285)</w:t>
            </w:r>
          </w:p>
          <w:p w14:paraId="627906E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80B6F6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98 (71-125)</w:t>
            </w:r>
          </w:p>
          <w:p w14:paraId="49BD192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67A03F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2 (24-47)</w:t>
            </w:r>
          </w:p>
          <w:p w14:paraId="41F71A0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FAE962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6 (20-38)</w:t>
            </w:r>
          </w:p>
          <w:p w14:paraId="27C20EB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ABB21B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71 (221-327)</w:t>
            </w:r>
          </w:p>
          <w:p w14:paraId="5809AC9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62F1CC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69 (151-223)</w:t>
            </w:r>
          </w:p>
          <w:p w14:paraId="586F1AA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95DC91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49 (82-396)</w:t>
            </w:r>
          </w:p>
          <w:p w14:paraId="5DF8441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858B37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1 (8-12)</w:t>
            </w:r>
          </w:p>
        </w:tc>
        <w:tc>
          <w:tcPr>
            <w:tcW w:w="2268" w:type="dxa"/>
          </w:tcPr>
          <w:p w14:paraId="1DE9D44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 xml:space="preserve"> 71 (68-119)</w:t>
            </w:r>
          </w:p>
          <w:p w14:paraId="2E810E1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8067CF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49 (134-171)</w:t>
            </w:r>
          </w:p>
          <w:p w14:paraId="1BF41BA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ED63B1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14 (105-131)</w:t>
            </w:r>
          </w:p>
          <w:p w14:paraId="7BA60EF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C98EE5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 xml:space="preserve"> 55 (46-60)</w:t>
            </w:r>
          </w:p>
          <w:p w14:paraId="01FBC2D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26E800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26 (186-301)</w:t>
            </w:r>
          </w:p>
          <w:p w14:paraId="5432892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1C46A4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4 (25-39)</w:t>
            </w:r>
          </w:p>
          <w:p w14:paraId="572DAF6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EAE260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67 (327-595)</w:t>
            </w:r>
          </w:p>
          <w:p w14:paraId="49F5DC2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80C409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87 (83-102)</w:t>
            </w:r>
          </w:p>
          <w:p w14:paraId="09172BC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8F6AD2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8 (14-26)</w:t>
            </w:r>
          </w:p>
          <w:p w14:paraId="0A5EB9A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F04B30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90 (68-119)</w:t>
            </w:r>
          </w:p>
          <w:p w14:paraId="2255D7D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245E59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66 (389-577)</w:t>
            </w:r>
          </w:p>
          <w:p w14:paraId="5E868CB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AD0B8F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58 (38-75)</w:t>
            </w:r>
          </w:p>
          <w:p w14:paraId="6454EB4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8D376F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5 (22-34)</w:t>
            </w:r>
          </w:p>
          <w:p w14:paraId="53887A1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5C178D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09 (358-479)</w:t>
            </w:r>
          </w:p>
          <w:p w14:paraId="5A457C7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6C4A91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94 (243-327)</w:t>
            </w:r>
          </w:p>
          <w:p w14:paraId="3197924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ED2724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17 (100-142)</w:t>
            </w:r>
          </w:p>
          <w:p w14:paraId="0A75C24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2AB5DD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6 (33-55)</w:t>
            </w:r>
          </w:p>
          <w:p w14:paraId="633BA31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1EDC7F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8 (23-34)</w:t>
            </w:r>
          </w:p>
          <w:p w14:paraId="1A1BF65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DC62B4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01 (279-359)</w:t>
            </w:r>
          </w:p>
          <w:p w14:paraId="7676C15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4E5220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51 (215-289)</w:t>
            </w:r>
          </w:p>
          <w:p w14:paraId="2557D33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54FC3C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65 (113-227)</w:t>
            </w:r>
          </w:p>
          <w:p w14:paraId="50172D8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43A1AF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4 (13-17)</w:t>
            </w:r>
          </w:p>
          <w:p w14:paraId="642837EF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</w:tc>
        <w:tc>
          <w:tcPr>
            <w:tcW w:w="1706" w:type="dxa"/>
          </w:tcPr>
          <w:p w14:paraId="75F6C85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lastRenderedPageBreak/>
              <w:t>74 (60-81)</w:t>
            </w:r>
          </w:p>
          <w:p w14:paraId="1771208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9FAA4C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72 (135-190)</w:t>
            </w:r>
          </w:p>
          <w:p w14:paraId="4F9135A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0C4E23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42 (98-157)</w:t>
            </w:r>
          </w:p>
          <w:p w14:paraId="6C277D4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1FDB4B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59 (50-70)</w:t>
            </w:r>
          </w:p>
          <w:p w14:paraId="3D0B3CB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325A0C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65 (166-325)</w:t>
            </w:r>
          </w:p>
          <w:p w14:paraId="05950F9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284CB7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3 (27-39)</w:t>
            </w:r>
          </w:p>
          <w:p w14:paraId="7B7F188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5DCF3F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09 (319-665)</w:t>
            </w:r>
          </w:p>
          <w:p w14:paraId="1889485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5A90F1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83 (72-101)</w:t>
            </w:r>
          </w:p>
          <w:p w14:paraId="21B5BFC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489F80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2 (16-25)</w:t>
            </w:r>
          </w:p>
          <w:p w14:paraId="4BFCDEC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EFABDD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92 (57-132)</w:t>
            </w:r>
          </w:p>
          <w:p w14:paraId="345213F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BD48DF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98 (418-590)</w:t>
            </w:r>
          </w:p>
          <w:p w14:paraId="345664F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16D233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41 (28-54)</w:t>
            </w:r>
          </w:p>
          <w:p w14:paraId="02ECBEA4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F5A3BF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8 (24-34)</w:t>
            </w:r>
          </w:p>
          <w:p w14:paraId="53BB813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B5A2AC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83 (296-469)</w:t>
            </w:r>
          </w:p>
          <w:p w14:paraId="2D28B6F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DFF056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12 (233-396)</w:t>
            </w:r>
          </w:p>
          <w:p w14:paraId="0B802A8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EED11A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01 (70-145)</w:t>
            </w:r>
          </w:p>
          <w:p w14:paraId="77CC0B5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9DCCFBD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1 (25-45)</w:t>
            </w:r>
          </w:p>
          <w:p w14:paraId="571A87A9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FD33DD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9 (23-34)</w:t>
            </w:r>
          </w:p>
          <w:p w14:paraId="55F8BDC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29505C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317 (273-405)</w:t>
            </w:r>
          </w:p>
          <w:p w14:paraId="6A0BB3F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5E04745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224 (187-300)</w:t>
            </w:r>
          </w:p>
          <w:p w14:paraId="6BF0AE8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B6491B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12 (79-163)</w:t>
            </w:r>
          </w:p>
          <w:p w14:paraId="2C35F79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D6714F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13 (10-17)</w:t>
            </w:r>
          </w:p>
          <w:p w14:paraId="669D51A0" w14:textId="77777777" w:rsidR="008E6DFC" w:rsidRPr="008E6DFC" w:rsidRDefault="008E6DFC" w:rsidP="00732813">
            <w:pPr>
              <w:rPr>
                <w:rFonts w:cstheme="minorHAnsi"/>
                <w:color w:val="00B050"/>
              </w:rPr>
            </w:pPr>
          </w:p>
        </w:tc>
        <w:tc>
          <w:tcPr>
            <w:tcW w:w="1134" w:type="dxa"/>
          </w:tcPr>
          <w:p w14:paraId="3C5162E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lastRenderedPageBreak/>
              <w:t>0.00001</w:t>
            </w:r>
          </w:p>
          <w:p w14:paraId="194C3AD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C794A4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0438</w:t>
            </w:r>
          </w:p>
          <w:p w14:paraId="7423644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CCAD38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2189</w:t>
            </w:r>
          </w:p>
          <w:p w14:paraId="5C20E24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496165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3CE3B8D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736AA4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572E688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A6C4ED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181890F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17E93A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6FF21B91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36187D9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6496EF3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D64A16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689170C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EA0FD4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71225FD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EC3B86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45857C6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D02CF2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&lt;0.00001</w:t>
            </w:r>
          </w:p>
          <w:p w14:paraId="5FD2643C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55C33CE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5D3C2FC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9023CE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2911</w:t>
            </w:r>
          </w:p>
          <w:p w14:paraId="15E893E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167E36FF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1013</w:t>
            </w:r>
          </w:p>
          <w:p w14:paraId="03108BB7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2CCC8C0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3E23AF6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7A0CACE6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00673</w:t>
            </w:r>
          </w:p>
          <w:p w14:paraId="5351F362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9F2CBF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0029</w:t>
            </w:r>
          </w:p>
          <w:p w14:paraId="4286D87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A2BD128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NS</w:t>
            </w:r>
          </w:p>
          <w:p w14:paraId="0E03C9A5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425B77D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8714</w:t>
            </w:r>
          </w:p>
          <w:p w14:paraId="4A103B3B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6BBD2A03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0039</w:t>
            </w:r>
          </w:p>
          <w:p w14:paraId="53019E4A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</w:p>
          <w:p w14:paraId="002257A0" w14:textId="77777777" w:rsidR="008E6DFC" w:rsidRPr="008E6DFC" w:rsidRDefault="008E6DFC" w:rsidP="00732813">
            <w:pPr>
              <w:jc w:val="center"/>
              <w:rPr>
                <w:rFonts w:cstheme="minorHAnsi"/>
                <w:color w:val="00B050"/>
              </w:rPr>
            </w:pPr>
            <w:r w:rsidRPr="008E6DFC">
              <w:rPr>
                <w:rFonts w:cstheme="minorHAnsi"/>
                <w:color w:val="00B050"/>
              </w:rPr>
              <w:t>0.01520</w:t>
            </w:r>
          </w:p>
        </w:tc>
      </w:tr>
    </w:tbl>
    <w:p w14:paraId="63D928BE" w14:textId="77777777" w:rsidR="00BA58A8" w:rsidRPr="008E6DFC" w:rsidRDefault="00BA58A8" w:rsidP="00930C79">
      <w:pPr>
        <w:spacing w:after="0" w:line="480" w:lineRule="auto"/>
        <w:rPr>
          <w:rFonts w:cstheme="minorHAnsi"/>
          <w:b/>
          <w:bCs/>
          <w:color w:val="00B050"/>
          <w:sz w:val="32"/>
          <w:szCs w:val="32"/>
        </w:rPr>
      </w:pPr>
    </w:p>
    <w:p w14:paraId="2D7BC9E7" w14:textId="77777777" w:rsidR="00BA58A8" w:rsidRPr="008E6DFC" w:rsidRDefault="00BA58A8" w:rsidP="00930C79">
      <w:pPr>
        <w:spacing w:after="0" w:line="480" w:lineRule="auto"/>
        <w:rPr>
          <w:rFonts w:cstheme="minorHAnsi"/>
          <w:b/>
          <w:bCs/>
          <w:color w:val="00B050"/>
          <w:sz w:val="32"/>
          <w:szCs w:val="32"/>
        </w:rPr>
      </w:pPr>
    </w:p>
    <w:p w14:paraId="17B36FA2" w14:textId="77777777" w:rsidR="00BA58A8" w:rsidRPr="008E6DFC" w:rsidRDefault="00BA58A8" w:rsidP="00930C79">
      <w:pPr>
        <w:spacing w:after="0" w:line="480" w:lineRule="auto"/>
        <w:rPr>
          <w:rFonts w:cstheme="minorHAnsi"/>
          <w:b/>
          <w:bCs/>
          <w:color w:val="00B050"/>
          <w:sz w:val="32"/>
          <w:szCs w:val="32"/>
        </w:rPr>
      </w:pPr>
    </w:p>
    <w:p w14:paraId="2ADEF892" w14:textId="77777777" w:rsidR="00B0574A" w:rsidRPr="008E6DFC" w:rsidRDefault="00B0574A" w:rsidP="00BA58A8">
      <w:pPr>
        <w:spacing w:after="0" w:line="240" w:lineRule="auto"/>
        <w:rPr>
          <w:rFonts w:cstheme="minorHAnsi"/>
          <w:color w:val="00B050"/>
        </w:rPr>
      </w:pPr>
    </w:p>
    <w:sectPr w:rsidR="00B0574A" w:rsidRPr="008E6DFC" w:rsidSect="00090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27DB3" w14:textId="77777777" w:rsidR="008C1E9F" w:rsidRDefault="008C1E9F" w:rsidP="00DA536F">
      <w:pPr>
        <w:spacing w:after="0" w:line="240" w:lineRule="auto"/>
      </w:pPr>
      <w:r>
        <w:separator/>
      </w:r>
    </w:p>
  </w:endnote>
  <w:endnote w:type="continuationSeparator" w:id="0">
    <w:p w14:paraId="4690AAFB" w14:textId="77777777" w:rsidR="008C1E9F" w:rsidRDefault="008C1E9F" w:rsidP="00DA536F">
      <w:pPr>
        <w:spacing w:after="0" w:line="240" w:lineRule="auto"/>
      </w:pPr>
      <w:r>
        <w:continuationSeparator/>
      </w:r>
    </w:p>
  </w:endnote>
  <w:endnote w:type="continuationNotice" w:id="1">
    <w:p w14:paraId="0452964C" w14:textId="77777777" w:rsidR="008C1E9F" w:rsidRDefault="008C1E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326BE" w14:textId="77777777" w:rsidR="008C1E9F" w:rsidRDefault="008C1E9F" w:rsidP="00DA536F">
      <w:pPr>
        <w:spacing w:after="0" w:line="240" w:lineRule="auto"/>
      </w:pPr>
      <w:r>
        <w:separator/>
      </w:r>
    </w:p>
  </w:footnote>
  <w:footnote w:type="continuationSeparator" w:id="0">
    <w:p w14:paraId="3D634DBE" w14:textId="77777777" w:rsidR="008C1E9F" w:rsidRDefault="008C1E9F" w:rsidP="00DA536F">
      <w:pPr>
        <w:spacing w:after="0" w:line="240" w:lineRule="auto"/>
      </w:pPr>
      <w:r>
        <w:continuationSeparator/>
      </w:r>
    </w:p>
  </w:footnote>
  <w:footnote w:type="continuationNotice" w:id="1">
    <w:p w14:paraId="111BEFBC" w14:textId="77777777" w:rsidR="008C1E9F" w:rsidRDefault="008C1E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001DE"/>
    <w:multiLevelType w:val="hybridMultilevel"/>
    <w:tmpl w:val="0636BBBE"/>
    <w:lvl w:ilvl="0" w:tplc="3EA81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A130B"/>
    <w:multiLevelType w:val="hybridMultilevel"/>
    <w:tmpl w:val="D5DCD38A"/>
    <w:lvl w:ilvl="0" w:tplc="49FA82F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B0D9B"/>
    <w:multiLevelType w:val="hybridMultilevel"/>
    <w:tmpl w:val="C29C5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75307"/>
    <w:multiLevelType w:val="multilevel"/>
    <w:tmpl w:val="D124C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8D0F4F"/>
    <w:multiLevelType w:val="hybridMultilevel"/>
    <w:tmpl w:val="648007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911D83"/>
    <w:multiLevelType w:val="hybridMultilevel"/>
    <w:tmpl w:val="D6062E64"/>
    <w:lvl w:ilvl="0" w:tplc="C5FE1390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1B22D5"/>
    <w:multiLevelType w:val="hybridMultilevel"/>
    <w:tmpl w:val="F68AD254"/>
    <w:lvl w:ilvl="0" w:tplc="ED427FA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523349">
    <w:abstractNumId w:val="5"/>
  </w:num>
  <w:num w:numId="2" w16cid:durableId="1646934827">
    <w:abstractNumId w:val="6"/>
  </w:num>
  <w:num w:numId="3" w16cid:durableId="163592626">
    <w:abstractNumId w:val="1"/>
  </w:num>
  <w:num w:numId="4" w16cid:durableId="1072047669">
    <w:abstractNumId w:val="3"/>
  </w:num>
  <w:num w:numId="5" w16cid:durableId="175576616">
    <w:abstractNumId w:val="0"/>
  </w:num>
  <w:num w:numId="6" w16cid:durableId="1718509982">
    <w:abstractNumId w:val="4"/>
  </w:num>
  <w:num w:numId="7" w16cid:durableId="72830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95E"/>
    <w:rsid w:val="00001828"/>
    <w:rsid w:val="0000285A"/>
    <w:rsid w:val="000030F6"/>
    <w:rsid w:val="000032DB"/>
    <w:rsid w:val="0000352A"/>
    <w:rsid w:val="000041C2"/>
    <w:rsid w:val="000067C1"/>
    <w:rsid w:val="000146E0"/>
    <w:rsid w:val="00016B4E"/>
    <w:rsid w:val="0001776D"/>
    <w:rsid w:val="00025636"/>
    <w:rsid w:val="0002697F"/>
    <w:rsid w:val="00027040"/>
    <w:rsid w:val="000318FB"/>
    <w:rsid w:val="00035732"/>
    <w:rsid w:val="00037061"/>
    <w:rsid w:val="00037508"/>
    <w:rsid w:val="000438DE"/>
    <w:rsid w:val="00045C63"/>
    <w:rsid w:val="00053F10"/>
    <w:rsid w:val="000545AF"/>
    <w:rsid w:val="00063E3E"/>
    <w:rsid w:val="00064C08"/>
    <w:rsid w:val="0007376C"/>
    <w:rsid w:val="0007710D"/>
    <w:rsid w:val="00081AA3"/>
    <w:rsid w:val="00087ABE"/>
    <w:rsid w:val="0009089B"/>
    <w:rsid w:val="000940EB"/>
    <w:rsid w:val="000A1F09"/>
    <w:rsid w:val="000A2FFE"/>
    <w:rsid w:val="000A4229"/>
    <w:rsid w:val="000B102F"/>
    <w:rsid w:val="000B1630"/>
    <w:rsid w:val="000B4F9C"/>
    <w:rsid w:val="000B564F"/>
    <w:rsid w:val="000B66E0"/>
    <w:rsid w:val="000B7A15"/>
    <w:rsid w:val="000C070A"/>
    <w:rsid w:val="000C742D"/>
    <w:rsid w:val="000D65D6"/>
    <w:rsid w:val="000D78F4"/>
    <w:rsid w:val="000E0173"/>
    <w:rsid w:val="000E1730"/>
    <w:rsid w:val="000E222F"/>
    <w:rsid w:val="000E63E7"/>
    <w:rsid w:val="000E6E28"/>
    <w:rsid w:val="000F7A91"/>
    <w:rsid w:val="001116DE"/>
    <w:rsid w:val="001161F8"/>
    <w:rsid w:val="00120FA3"/>
    <w:rsid w:val="0012274C"/>
    <w:rsid w:val="00125E30"/>
    <w:rsid w:val="0013111F"/>
    <w:rsid w:val="00132990"/>
    <w:rsid w:val="00133FF9"/>
    <w:rsid w:val="00140599"/>
    <w:rsid w:val="00141C90"/>
    <w:rsid w:val="00141DC3"/>
    <w:rsid w:val="00144ABE"/>
    <w:rsid w:val="00146DE8"/>
    <w:rsid w:val="00147024"/>
    <w:rsid w:val="00156482"/>
    <w:rsid w:val="00160886"/>
    <w:rsid w:val="00162950"/>
    <w:rsid w:val="00167125"/>
    <w:rsid w:val="00170A71"/>
    <w:rsid w:val="00172D19"/>
    <w:rsid w:val="001733B0"/>
    <w:rsid w:val="001745F1"/>
    <w:rsid w:val="00176236"/>
    <w:rsid w:val="00180950"/>
    <w:rsid w:val="00184214"/>
    <w:rsid w:val="0019093C"/>
    <w:rsid w:val="001973FE"/>
    <w:rsid w:val="001A1C2D"/>
    <w:rsid w:val="001A3392"/>
    <w:rsid w:val="001B0169"/>
    <w:rsid w:val="001B0833"/>
    <w:rsid w:val="001B216C"/>
    <w:rsid w:val="001B79BA"/>
    <w:rsid w:val="001C1B12"/>
    <w:rsid w:val="001C3756"/>
    <w:rsid w:val="001C5EF1"/>
    <w:rsid w:val="001D20BC"/>
    <w:rsid w:val="001D49F9"/>
    <w:rsid w:val="001D758F"/>
    <w:rsid w:val="001E03A1"/>
    <w:rsid w:val="001E46BE"/>
    <w:rsid w:val="001E6E09"/>
    <w:rsid w:val="001E7D49"/>
    <w:rsid w:val="001F7814"/>
    <w:rsid w:val="002026F1"/>
    <w:rsid w:val="002040CA"/>
    <w:rsid w:val="00204BD8"/>
    <w:rsid w:val="00210878"/>
    <w:rsid w:val="00213BC0"/>
    <w:rsid w:val="002160EB"/>
    <w:rsid w:val="00220EDC"/>
    <w:rsid w:val="00221619"/>
    <w:rsid w:val="002226BD"/>
    <w:rsid w:val="00224585"/>
    <w:rsid w:val="00227C41"/>
    <w:rsid w:val="00231F13"/>
    <w:rsid w:val="002341ED"/>
    <w:rsid w:val="00234F58"/>
    <w:rsid w:val="00235306"/>
    <w:rsid w:val="00236045"/>
    <w:rsid w:val="00236420"/>
    <w:rsid w:val="00237372"/>
    <w:rsid w:val="00237AE5"/>
    <w:rsid w:val="0024342F"/>
    <w:rsid w:val="00255EAF"/>
    <w:rsid w:val="002613DB"/>
    <w:rsid w:val="0026440C"/>
    <w:rsid w:val="0026561F"/>
    <w:rsid w:val="00275CF4"/>
    <w:rsid w:val="002812B9"/>
    <w:rsid w:val="00282FA4"/>
    <w:rsid w:val="0029650A"/>
    <w:rsid w:val="00296FD9"/>
    <w:rsid w:val="00297E94"/>
    <w:rsid w:val="002A3659"/>
    <w:rsid w:val="002A5AE5"/>
    <w:rsid w:val="002A6B6E"/>
    <w:rsid w:val="002B0165"/>
    <w:rsid w:val="002B1C99"/>
    <w:rsid w:val="002B2671"/>
    <w:rsid w:val="002B28ED"/>
    <w:rsid w:val="002B65EA"/>
    <w:rsid w:val="002C075F"/>
    <w:rsid w:val="002C672B"/>
    <w:rsid w:val="002C7ECD"/>
    <w:rsid w:val="002D2DB8"/>
    <w:rsid w:val="002E21C0"/>
    <w:rsid w:val="002F4052"/>
    <w:rsid w:val="002F45B0"/>
    <w:rsid w:val="00304F31"/>
    <w:rsid w:val="00305340"/>
    <w:rsid w:val="00307017"/>
    <w:rsid w:val="003123A6"/>
    <w:rsid w:val="00320E7B"/>
    <w:rsid w:val="0032213F"/>
    <w:rsid w:val="0032370B"/>
    <w:rsid w:val="00325183"/>
    <w:rsid w:val="00325A80"/>
    <w:rsid w:val="00330C9F"/>
    <w:rsid w:val="0033332C"/>
    <w:rsid w:val="00334E55"/>
    <w:rsid w:val="003366D5"/>
    <w:rsid w:val="00345175"/>
    <w:rsid w:val="003464E1"/>
    <w:rsid w:val="00355002"/>
    <w:rsid w:val="00362C87"/>
    <w:rsid w:val="0036432A"/>
    <w:rsid w:val="00366786"/>
    <w:rsid w:val="0037040B"/>
    <w:rsid w:val="003711C3"/>
    <w:rsid w:val="00372876"/>
    <w:rsid w:val="00372AE4"/>
    <w:rsid w:val="00374EFF"/>
    <w:rsid w:val="00383487"/>
    <w:rsid w:val="0039076B"/>
    <w:rsid w:val="00390889"/>
    <w:rsid w:val="0039409C"/>
    <w:rsid w:val="003A1E4D"/>
    <w:rsid w:val="003A2AD6"/>
    <w:rsid w:val="003A676D"/>
    <w:rsid w:val="003B00B3"/>
    <w:rsid w:val="003B1C7C"/>
    <w:rsid w:val="003B22A2"/>
    <w:rsid w:val="003B41CB"/>
    <w:rsid w:val="003B4E4A"/>
    <w:rsid w:val="003B6D32"/>
    <w:rsid w:val="003B7633"/>
    <w:rsid w:val="003C284F"/>
    <w:rsid w:val="003C39BE"/>
    <w:rsid w:val="003C745D"/>
    <w:rsid w:val="003D163A"/>
    <w:rsid w:val="003D50E9"/>
    <w:rsid w:val="003E200A"/>
    <w:rsid w:val="003F422F"/>
    <w:rsid w:val="003F5934"/>
    <w:rsid w:val="003F75FC"/>
    <w:rsid w:val="00405592"/>
    <w:rsid w:val="004139C5"/>
    <w:rsid w:val="0041441A"/>
    <w:rsid w:val="00416E1F"/>
    <w:rsid w:val="00422D45"/>
    <w:rsid w:val="00424062"/>
    <w:rsid w:val="00424992"/>
    <w:rsid w:val="0043376A"/>
    <w:rsid w:val="00433A5A"/>
    <w:rsid w:val="00434421"/>
    <w:rsid w:val="00434E44"/>
    <w:rsid w:val="004404CE"/>
    <w:rsid w:val="00443E84"/>
    <w:rsid w:val="00447719"/>
    <w:rsid w:val="0045421D"/>
    <w:rsid w:val="00456D36"/>
    <w:rsid w:val="00465BDA"/>
    <w:rsid w:val="00467271"/>
    <w:rsid w:val="0047390E"/>
    <w:rsid w:val="0048013A"/>
    <w:rsid w:val="004802B9"/>
    <w:rsid w:val="00482E8B"/>
    <w:rsid w:val="0048389D"/>
    <w:rsid w:val="0048486A"/>
    <w:rsid w:val="00485323"/>
    <w:rsid w:val="004876F1"/>
    <w:rsid w:val="00492543"/>
    <w:rsid w:val="00493BA6"/>
    <w:rsid w:val="00497265"/>
    <w:rsid w:val="004A6EB2"/>
    <w:rsid w:val="004B1D56"/>
    <w:rsid w:val="004B460B"/>
    <w:rsid w:val="004C1DDC"/>
    <w:rsid w:val="004D34D0"/>
    <w:rsid w:val="004E0A89"/>
    <w:rsid w:val="004E3ED5"/>
    <w:rsid w:val="004E4A7E"/>
    <w:rsid w:val="004F01E4"/>
    <w:rsid w:val="004F0692"/>
    <w:rsid w:val="005025CD"/>
    <w:rsid w:val="00506E2D"/>
    <w:rsid w:val="00506FA9"/>
    <w:rsid w:val="00511035"/>
    <w:rsid w:val="00511632"/>
    <w:rsid w:val="00512B0B"/>
    <w:rsid w:val="00512BB9"/>
    <w:rsid w:val="0051701B"/>
    <w:rsid w:val="00517E21"/>
    <w:rsid w:val="00523058"/>
    <w:rsid w:val="0052307C"/>
    <w:rsid w:val="005267EC"/>
    <w:rsid w:val="00527357"/>
    <w:rsid w:val="0053347A"/>
    <w:rsid w:val="00533D12"/>
    <w:rsid w:val="00535487"/>
    <w:rsid w:val="00535620"/>
    <w:rsid w:val="00541DB8"/>
    <w:rsid w:val="00542568"/>
    <w:rsid w:val="00542C32"/>
    <w:rsid w:val="00545265"/>
    <w:rsid w:val="00546482"/>
    <w:rsid w:val="005473F3"/>
    <w:rsid w:val="00550CEC"/>
    <w:rsid w:val="005535BF"/>
    <w:rsid w:val="005640EF"/>
    <w:rsid w:val="00565C44"/>
    <w:rsid w:val="005806CF"/>
    <w:rsid w:val="0058362F"/>
    <w:rsid w:val="00583D6C"/>
    <w:rsid w:val="0058541B"/>
    <w:rsid w:val="005859D2"/>
    <w:rsid w:val="00585A1C"/>
    <w:rsid w:val="0058719C"/>
    <w:rsid w:val="0059387E"/>
    <w:rsid w:val="00593980"/>
    <w:rsid w:val="00597BF5"/>
    <w:rsid w:val="005A6DED"/>
    <w:rsid w:val="005B0E1D"/>
    <w:rsid w:val="005B1B94"/>
    <w:rsid w:val="005B4CCE"/>
    <w:rsid w:val="005C0EB2"/>
    <w:rsid w:val="005C7F97"/>
    <w:rsid w:val="005D0CD9"/>
    <w:rsid w:val="005D3952"/>
    <w:rsid w:val="005D6670"/>
    <w:rsid w:val="005E6946"/>
    <w:rsid w:val="005F0D27"/>
    <w:rsid w:val="005F5AFB"/>
    <w:rsid w:val="006058B1"/>
    <w:rsid w:val="006060F7"/>
    <w:rsid w:val="00611AFA"/>
    <w:rsid w:val="00611C69"/>
    <w:rsid w:val="00612009"/>
    <w:rsid w:val="00612F48"/>
    <w:rsid w:val="006160FB"/>
    <w:rsid w:val="00616F76"/>
    <w:rsid w:val="006218C1"/>
    <w:rsid w:val="006229C6"/>
    <w:rsid w:val="006307C2"/>
    <w:rsid w:val="00631E3E"/>
    <w:rsid w:val="006339F4"/>
    <w:rsid w:val="006344EB"/>
    <w:rsid w:val="00637DE0"/>
    <w:rsid w:val="00643BD2"/>
    <w:rsid w:val="00644A8F"/>
    <w:rsid w:val="0065394C"/>
    <w:rsid w:val="00653B34"/>
    <w:rsid w:val="006673CD"/>
    <w:rsid w:val="00670A36"/>
    <w:rsid w:val="00670C1C"/>
    <w:rsid w:val="006729E0"/>
    <w:rsid w:val="006767E2"/>
    <w:rsid w:val="00682FA5"/>
    <w:rsid w:val="00683ED0"/>
    <w:rsid w:val="006843D8"/>
    <w:rsid w:val="00684C83"/>
    <w:rsid w:val="006851C2"/>
    <w:rsid w:val="006934F4"/>
    <w:rsid w:val="00694DE8"/>
    <w:rsid w:val="00696556"/>
    <w:rsid w:val="006B7F2A"/>
    <w:rsid w:val="006C5E53"/>
    <w:rsid w:val="006C733E"/>
    <w:rsid w:val="006C79E1"/>
    <w:rsid w:val="006D7B23"/>
    <w:rsid w:val="006E002D"/>
    <w:rsid w:val="006E3E57"/>
    <w:rsid w:val="006E629C"/>
    <w:rsid w:val="006F20EA"/>
    <w:rsid w:val="006F3D45"/>
    <w:rsid w:val="0070120B"/>
    <w:rsid w:val="00701FA7"/>
    <w:rsid w:val="00704B10"/>
    <w:rsid w:val="00712E15"/>
    <w:rsid w:val="007132F0"/>
    <w:rsid w:val="00715ACE"/>
    <w:rsid w:val="007162A3"/>
    <w:rsid w:val="00716E9B"/>
    <w:rsid w:val="00721252"/>
    <w:rsid w:val="00727802"/>
    <w:rsid w:val="00732858"/>
    <w:rsid w:val="007331E4"/>
    <w:rsid w:val="007369FA"/>
    <w:rsid w:val="00737170"/>
    <w:rsid w:val="007377D3"/>
    <w:rsid w:val="0074083B"/>
    <w:rsid w:val="00742060"/>
    <w:rsid w:val="00742907"/>
    <w:rsid w:val="00746890"/>
    <w:rsid w:val="00747F07"/>
    <w:rsid w:val="0075031E"/>
    <w:rsid w:val="0075351E"/>
    <w:rsid w:val="00753F35"/>
    <w:rsid w:val="00755528"/>
    <w:rsid w:val="00757314"/>
    <w:rsid w:val="00757780"/>
    <w:rsid w:val="007602FE"/>
    <w:rsid w:val="00763AE8"/>
    <w:rsid w:val="00765623"/>
    <w:rsid w:val="00765C6D"/>
    <w:rsid w:val="007665F2"/>
    <w:rsid w:val="00770D6B"/>
    <w:rsid w:val="007741D5"/>
    <w:rsid w:val="00775AA5"/>
    <w:rsid w:val="00775D77"/>
    <w:rsid w:val="00777552"/>
    <w:rsid w:val="00781417"/>
    <w:rsid w:val="007821AC"/>
    <w:rsid w:val="007830EB"/>
    <w:rsid w:val="0078365B"/>
    <w:rsid w:val="00786C95"/>
    <w:rsid w:val="00787AB8"/>
    <w:rsid w:val="00792DA9"/>
    <w:rsid w:val="007966C0"/>
    <w:rsid w:val="007A0062"/>
    <w:rsid w:val="007A0300"/>
    <w:rsid w:val="007A1B8A"/>
    <w:rsid w:val="007A584B"/>
    <w:rsid w:val="007A58B3"/>
    <w:rsid w:val="007A5EBC"/>
    <w:rsid w:val="007A6694"/>
    <w:rsid w:val="007A7FF6"/>
    <w:rsid w:val="007B5B79"/>
    <w:rsid w:val="007B6CA9"/>
    <w:rsid w:val="007C717F"/>
    <w:rsid w:val="007D7D86"/>
    <w:rsid w:val="007E43AF"/>
    <w:rsid w:val="007E624D"/>
    <w:rsid w:val="007F7772"/>
    <w:rsid w:val="008003D8"/>
    <w:rsid w:val="00802D53"/>
    <w:rsid w:val="00805737"/>
    <w:rsid w:val="00805B23"/>
    <w:rsid w:val="00806CF3"/>
    <w:rsid w:val="00807279"/>
    <w:rsid w:val="00811C27"/>
    <w:rsid w:val="0081295E"/>
    <w:rsid w:val="00814FA9"/>
    <w:rsid w:val="00822BD2"/>
    <w:rsid w:val="00823823"/>
    <w:rsid w:val="00825743"/>
    <w:rsid w:val="00825979"/>
    <w:rsid w:val="00825A94"/>
    <w:rsid w:val="00836C19"/>
    <w:rsid w:val="0083786A"/>
    <w:rsid w:val="00840B0C"/>
    <w:rsid w:val="00843C46"/>
    <w:rsid w:val="00850C4A"/>
    <w:rsid w:val="00850E8F"/>
    <w:rsid w:val="0085285A"/>
    <w:rsid w:val="008529B5"/>
    <w:rsid w:val="00852E97"/>
    <w:rsid w:val="00853F46"/>
    <w:rsid w:val="00856683"/>
    <w:rsid w:val="00860442"/>
    <w:rsid w:val="00867304"/>
    <w:rsid w:val="00870A3B"/>
    <w:rsid w:val="00871F19"/>
    <w:rsid w:val="008728D6"/>
    <w:rsid w:val="00876628"/>
    <w:rsid w:val="00877212"/>
    <w:rsid w:val="00880C79"/>
    <w:rsid w:val="0088699E"/>
    <w:rsid w:val="00886A70"/>
    <w:rsid w:val="00893926"/>
    <w:rsid w:val="008957F7"/>
    <w:rsid w:val="00897D24"/>
    <w:rsid w:val="008A41CC"/>
    <w:rsid w:val="008A4EB9"/>
    <w:rsid w:val="008A5AE8"/>
    <w:rsid w:val="008A5F7B"/>
    <w:rsid w:val="008B4265"/>
    <w:rsid w:val="008B69C5"/>
    <w:rsid w:val="008B7B4F"/>
    <w:rsid w:val="008C1E9F"/>
    <w:rsid w:val="008C57A7"/>
    <w:rsid w:val="008D5FD4"/>
    <w:rsid w:val="008D7C68"/>
    <w:rsid w:val="008E1424"/>
    <w:rsid w:val="008E1600"/>
    <w:rsid w:val="008E24AE"/>
    <w:rsid w:val="008E27EA"/>
    <w:rsid w:val="008E3B66"/>
    <w:rsid w:val="008E6DFC"/>
    <w:rsid w:val="008F19CE"/>
    <w:rsid w:val="008F272E"/>
    <w:rsid w:val="008F345A"/>
    <w:rsid w:val="008F4BF5"/>
    <w:rsid w:val="008F6887"/>
    <w:rsid w:val="008F6C27"/>
    <w:rsid w:val="008F721B"/>
    <w:rsid w:val="009003E2"/>
    <w:rsid w:val="00904206"/>
    <w:rsid w:val="0090732A"/>
    <w:rsid w:val="00907F58"/>
    <w:rsid w:val="00911A1B"/>
    <w:rsid w:val="00927142"/>
    <w:rsid w:val="009276FA"/>
    <w:rsid w:val="00927E1C"/>
    <w:rsid w:val="00930C79"/>
    <w:rsid w:val="009331C1"/>
    <w:rsid w:val="00942B9B"/>
    <w:rsid w:val="00943E21"/>
    <w:rsid w:val="009458F0"/>
    <w:rsid w:val="0094778E"/>
    <w:rsid w:val="009503E1"/>
    <w:rsid w:val="00951FE6"/>
    <w:rsid w:val="0095282F"/>
    <w:rsid w:val="00953697"/>
    <w:rsid w:val="0096047C"/>
    <w:rsid w:val="009606A6"/>
    <w:rsid w:val="00963A85"/>
    <w:rsid w:val="00967FF7"/>
    <w:rsid w:val="0097434B"/>
    <w:rsid w:val="009811C6"/>
    <w:rsid w:val="00982D6C"/>
    <w:rsid w:val="00985712"/>
    <w:rsid w:val="00991D39"/>
    <w:rsid w:val="00993D98"/>
    <w:rsid w:val="00997768"/>
    <w:rsid w:val="009A0E7D"/>
    <w:rsid w:val="009A5A17"/>
    <w:rsid w:val="009B3172"/>
    <w:rsid w:val="009B50FC"/>
    <w:rsid w:val="009B60A4"/>
    <w:rsid w:val="009B7938"/>
    <w:rsid w:val="009C01BA"/>
    <w:rsid w:val="009C0E77"/>
    <w:rsid w:val="009C3428"/>
    <w:rsid w:val="009C5AB9"/>
    <w:rsid w:val="009D1BDF"/>
    <w:rsid w:val="009D27E8"/>
    <w:rsid w:val="009D4729"/>
    <w:rsid w:val="009D4CC8"/>
    <w:rsid w:val="009D60FF"/>
    <w:rsid w:val="009E5FA5"/>
    <w:rsid w:val="009E6276"/>
    <w:rsid w:val="009F10AA"/>
    <w:rsid w:val="00A0166B"/>
    <w:rsid w:val="00A01FC7"/>
    <w:rsid w:val="00A02E1A"/>
    <w:rsid w:val="00A0323D"/>
    <w:rsid w:val="00A04E0D"/>
    <w:rsid w:val="00A059C5"/>
    <w:rsid w:val="00A10AF6"/>
    <w:rsid w:val="00A127E9"/>
    <w:rsid w:val="00A14E40"/>
    <w:rsid w:val="00A204B2"/>
    <w:rsid w:val="00A20718"/>
    <w:rsid w:val="00A2251B"/>
    <w:rsid w:val="00A225FD"/>
    <w:rsid w:val="00A246E6"/>
    <w:rsid w:val="00A32E86"/>
    <w:rsid w:val="00A439C4"/>
    <w:rsid w:val="00A44BC9"/>
    <w:rsid w:val="00A47A2A"/>
    <w:rsid w:val="00A62293"/>
    <w:rsid w:val="00A64CA0"/>
    <w:rsid w:val="00A742C3"/>
    <w:rsid w:val="00A9099E"/>
    <w:rsid w:val="00A96DF1"/>
    <w:rsid w:val="00A97876"/>
    <w:rsid w:val="00A979B3"/>
    <w:rsid w:val="00AA2B45"/>
    <w:rsid w:val="00AB55B7"/>
    <w:rsid w:val="00AB62D6"/>
    <w:rsid w:val="00AB7EEE"/>
    <w:rsid w:val="00AC0720"/>
    <w:rsid w:val="00AC132A"/>
    <w:rsid w:val="00AC1D05"/>
    <w:rsid w:val="00AC2A7F"/>
    <w:rsid w:val="00AC3D7C"/>
    <w:rsid w:val="00AC5438"/>
    <w:rsid w:val="00AC6083"/>
    <w:rsid w:val="00AE686A"/>
    <w:rsid w:val="00AE6EDE"/>
    <w:rsid w:val="00AF1E91"/>
    <w:rsid w:val="00AF45CD"/>
    <w:rsid w:val="00B019F6"/>
    <w:rsid w:val="00B03798"/>
    <w:rsid w:val="00B03B89"/>
    <w:rsid w:val="00B0457E"/>
    <w:rsid w:val="00B0574A"/>
    <w:rsid w:val="00B06398"/>
    <w:rsid w:val="00B0769B"/>
    <w:rsid w:val="00B11E2D"/>
    <w:rsid w:val="00B16389"/>
    <w:rsid w:val="00B25083"/>
    <w:rsid w:val="00B25A96"/>
    <w:rsid w:val="00B306E2"/>
    <w:rsid w:val="00B310BA"/>
    <w:rsid w:val="00B32F14"/>
    <w:rsid w:val="00B34070"/>
    <w:rsid w:val="00B44333"/>
    <w:rsid w:val="00B474AB"/>
    <w:rsid w:val="00B5015B"/>
    <w:rsid w:val="00B523A6"/>
    <w:rsid w:val="00B54383"/>
    <w:rsid w:val="00B63FBD"/>
    <w:rsid w:val="00B646A3"/>
    <w:rsid w:val="00B65798"/>
    <w:rsid w:val="00B66311"/>
    <w:rsid w:val="00B664E5"/>
    <w:rsid w:val="00B66E22"/>
    <w:rsid w:val="00B737F3"/>
    <w:rsid w:val="00B77E64"/>
    <w:rsid w:val="00B8289E"/>
    <w:rsid w:val="00B92EBE"/>
    <w:rsid w:val="00B931EB"/>
    <w:rsid w:val="00B9578D"/>
    <w:rsid w:val="00B976A3"/>
    <w:rsid w:val="00BA0D9A"/>
    <w:rsid w:val="00BA1BDF"/>
    <w:rsid w:val="00BA58A8"/>
    <w:rsid w:val="00BA5D09"/>
    <w:rsid w:val="00BC52A7"/>
    <w:rsid w:val="00BC720A"/>
    <w:rsid w:val="00BC75BF"/>
    <w:rsid w:val="00BD0651"/>
    <w:rsid w:val="00BD255A"/>
    <w:rsid w:val="00BD31BD"/>
    <w:rsid w:val="00BE0D82"/>
    <w:rsid w:val="00BE1157"/>
    <w:rsid w:val="00BE485E"/>
    <w:rsid w:val="00BE596D"/>
    <w:rsid w:val="00BE6626"/>
    <w:rsid w:val="00BE76FA"/>
    <w:rsid w:val="00BE7FBC"/>
    <w:rsid w:val="00BF7EE3"/>
    <w:rsid w:val="00C0072C"/>
    <w:rsid w:val="00C017D7"/>
    <w:rsid w:val="00C038EF"/>
    <w:rsid w:val="00C06260"/>
    <w:rsid w:val="00C11FC8"/>
    <w:rsid w:val="00C1580B"/>
    <w:rsid w:val="00C1589D"/>
    <w:rsid w:val="00C16507"/>
    <w:rsid w:val="00C16768"/>
    <w:rsid w:val="00C24A6D"/>
    <w:rsid w:val="00C3141C"/>
    <w:rsid w:val="00C31B22"/>
    <w:rsid w:val="00C36801"/>
    <w:rsid w:val="00C43A20"/>
    <w:rsid w:val="00C466A1"/>
    <w:rsid w:val="00C50703"/>
    <w:rsid w:val="00C5316F"/>
    <w:rsid w:val="00C5342E"/>
    <w:rsid w:val="00C53C04"/>
    <w:rsid w:val="00C57D5A"/>
    <w:rsid w:val="00C606EE"/>
    <w:rsid w:val="00C6094C"/>
    <w:rsid w:val="00C70827"/>
    <w:rsid w:val="00C71C5D"/>
    <w:rsid w:val="00C77CEE"/>
    <w:rsid w:val="00C86F95"/>
    <w:rsid w:val="00C906F4"/>
    <w:rsid w:val="00C9258A"/>
    <w:rsid w:val="00CA04C0"/>
    <w:rsid w:val="00CA1191"/>
    <w:rsid w:val="00CA348C"/>
    <w:rsid w:val="00CB06AF"/>
    <w:rsid w:val="00CB0C9D"/>
    <w:rsid w:val="00CB1021"/>
    <w:rsid w:val="00CB2AB3"/>
    <w:rsid w:val="00CB3EEE"/>
    <w:rsid w:val="00CC5AB4"/>
    <w:rsid w:val="00CC5FCC"/>
    <w:rsid w:val="00CC7383"/>
    <w:rsid w:val="00CD2C20"/>
    <w:rsid w:val="00CD5313"/>
    <w:rsid w:val="00CE1BE9"/>
    <w:rsid w:val="00CE4DFF"/>
    <w:rsid w:val="00CF2840"/>
    <w:rsid w:val="00CF6437"/>
    <w:rsid w:val="00CF708B"/>
    <w:rsid w:val="00D0443E"/>
    <w:rsid w:val="00D13457"/>
    <w:rsid w:val="00D13AC8"/>
    <w:rsid w:val="00D13CEC"/>
    <w:rsid w:val="00D13F20"/>
    <w:rsid w:val="00D236BA"/>
    <w:rsid w:val="00D30042"/>
    <w:rsid w:val="00D33721"/>
    <w:rsid w:val="00D35129"/>
    <w:rsid w:val="00D35453"/>
    <w:rsid w:val="00D364E6"/>
    <w:rsid w:val="00D41923"/>
    <w:rsid w:val="00D41BE7"/>
    <w:rsid w:val="00D424BF"/>
    <w:rsid w:val="00D434E0"/>
    <w:rsid w:val="00D44AD7"/>
    <w:rsid w:val="00D54970"/>
    <w:rsid w:val="00D5565F"/>
    <w:rsid w:val="00D55AFD"/>
    <w:rsid w:val="00D56D02"/>
    <w:rsid w:val="00D6036E"/>
    <w:rsid w:val="00D6099E"/>
    <w:rsid w:val="00D61AF6"/>
    <w:rsid w:val="00D70E1E"/>
    <w:rsid w:val="00D72AEC"/>
    <w:rsid w:val="00D74CA7"/>
    <w:rsid w:val="00D76D9B"/>
    <w:rsid w:val="00D77841"/>
    <w:rsid w:val="00D838F3"/>
    <w:rsid w:val="00D85E4A"/>
    <w:rsid w:val="00D86E2E"/>
    <w:rsid w:val="00D87F0A"/>
    <w:rsid w:val="00D91811"/>
    <w:rsid w:val="00D95DC6"/>
    <w:rsid w:val="00DA02F3"/>
    <w:rsid w:val="00DA1A20"/>
    <w:rsid w:val="00DA536F"/>
    <w:rsid w:val="00DA63A3"/>
    <w:rsid w:val="00DB2AA6"/>
    <w:rsid w:val="00DC170C"/>
    <w:rsid w:val="00DC1E87"/>
    <w:rsid w:val="00DC61D5"/>
    <w:rsid w:val="00DC6AF5"/>
    <w:rsid w:val="00DC6F5E"/>
    <w:rsid w:val="00DD19C9"/>
    <w:rsid w:val="00DD25D8"/>
    <w:rsid w:val="00DD4971"/>
    <w:rsid w:val="00DE5122"/>
    <w:rsid w:val="00DF3400"/>
    <w:rsid w:val="00DF5285"/>
    <w:rsid w:val="00DF77B8"/>
    <w:rsid w:val="00DF7F4F"/>
    <w:rsid w:val="00E01D13"/>
    <w:rsid w:val="00E039F0"/>
    <w:rsid w:val="00E053F9"/>
    <w:rsid w:val="00E05DDD"/>
    <w:rsid w:val="00E0698F"/>
    <w:rsid w:val="00E1210E"/>
    <w:rsid w:val="00E16C1E"/>
    <w:rsid w:val="00E20DF2"/>
    <w:rsid w:val="00E234A9"/>
    <w:rsid w:val="00E258A1"/>
    <w:rsid w:val="00E26537"/>
    <w:rsid w:val="00E27BDD"/>
    <w:rsid w:val="00E313AC"/>
    <w:rsid w:val="00E31E67"/>
    <w:rsid w:val="00E32471"/>
    <w:rsid w:val="00E34261"/>
    <w:rsid w:val="00E55C89"/>
    <w:rsid w:val="00E56125"/>
    <w:rsid w:val="00E57C5D"/>
    <w:rsid w:val="00E60BF8"/>
    <w:rsid w:val="00E64FCF"/>
    <w:rsid w:val="00E656FC"/>
    <w:rsid w:val="00E66278"/>
    <w:rsid w:val="00E72CAE"/>
    <w:rsid w:val="00E742F0"/>
    <w:rsid w:val="00E75FB0"/>
    <w:rsid w:val="00E77DD1"/>
    <w:rsid w:val="00E81E10"/>
    <w:rsid w:val="00E85635"/>
    <w:rsid w:val="00E8565C"/>
    <w:rsid w:val="00E90577"/>
    <w:rsid w:val="00E929D8"/>
    <w:rsid w:val="00E940B9"/>
    <w:rsid w:val="00EB0497"/>
    <w:rsid w:val="00EB13ED"/>
    <w:rsid w:val="00EB3C19"/>
    <w:rsid w:val="00EB6B8F"/>
    <w:rsid w:val="00EC0BA1"/>
    <w:rsid w:val="00EC3FC2"/>
    <w:rsid w:val="00EC7E81"/>
    <w:rsid w:val="00ED5C86"/>
    <w:rsid w:val="00ED6B79"/>
    <w:rsid w:val="00EE154B"/>
    <w:rsid w:val="00EE6CA5"/>
    <w:rsid w:val="00EF2014"/>
    <w:rsid w:val="00EF20E0"/>
    <w:rsid w:val="00EF59E5"/>
    <w:rsid w:val="00EF64F8"/>
    <w:rsid w:val="00F0217A"/>
    <w:rsid w:val="00F03A9C"/>
    <w:rsid w:val="00F04C01"/>
    <w:rsid w:val="00F04D38"/>
    <w:rsid w:val="00F07429"/>
    <w:rsid w:val="00F16114"/>
    <w:rsid w:val="00F204B1"/>
    <w:rsid w:val="00F21A0C"/>
    <w:rsid w:val="00F22A1A"/>
    <w:rsid w:val="00F25F89"/>
    <w:rsid w:val="00F26E70"/>
    <w:rsid w:val="00F27FC4"/>
    <w:rsid w:val="00F30214"/>
    <w:rsid w:val="00F309FB"/>
    <w:rsid w:val="00F31530"/>
    <w:rsid w:val="00F35C23"/>
    <w:rsid w:val="00F36954"/>
    <w:rsid w:val="00F37D8A"/>
    <w:rsid w:val="00F40059"/>
    <w:rsid w:val="00F445B1"/>
    <w:rsid w:val="00F477FA"/>
    <w:rsid w:val="00F502EF"/>
    <w:rsid w:val="00F53E0E"/>
    <w:rsid w:val="00F54165"/>
    <w:rsid w:val="00F56D70"/>
    <w:rsid w:val="00F645D1"/>
    <w:rsid w:val="00F64AF7"/>
    <w:rsid w:val="00F71854"/>
    <w:rsid w:val="00F71BC8"/>
    <w:rsid w:val="00F738B6"/>
    <w:rsid w:val="00F748B2"/>
    <w:rsid w:val="00F80248"/>
    <w:rsid w:val="00F8110B"/>
    <w:rsid w:val="00F82EAB"/>
    <w:rsid w:val="00F859D8"/>
    <w:rsid w:val="00F867BF"/>
    <w:rsid w:val="00F87415"/>
    <w:rsid w:val="00F93C96"/>
    <w:rsid w:val="00F95F7E"/>
    <w:rsid w:val="00FA048E"/>
    <w:rsid w:val="00FA310B"/>
    <w:rsid w:val="00FA6229"/>
    <w:rsid w:val="00FA7488"/>
    <w:rsid w:val="00FB3094"/>
    <w:rsid w:val="00FB574B"/>
    <w:rsid w:val="00FB67E0"/>
    <w:rsid w:val="00FB6FA5"/>
    <w:rsid w:val="00FC22DD"/>
    <w:rsid w:val="00FC2D9D"/>
    <w:rsid w:val="00FC64C7"/>
    <w:rsid w:val="00FD3196"/>
    <w:rsid w:val="00FD3FCC"/>
    <w:rsid w:val="00FE0B3B"/>
    <w:rsid w:val="00FE2487"/>
    <w:rsid w:val="00FE4F2A"/>
    <w:rsid w:val="00FF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2BA7"/>
  <w15:docId w15:val="{D46855DF-EC5F-4C69-AEF5-4F4D8F96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95E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6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95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9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20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060"/>
    <w:pPr>
      <w:spacing w:after="160" w:line="240" w:lineRule="auto"/>
    </w:pPr>
    <w:rPr>
      <w:rFonts w:eastAsia="MS Mincho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060"/>
    <w:rPr>
      <w:rFonts w:eastAsia="MS Mincho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6278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E66278"/>
  </w:style>
  <w:style w:type="character" w:customStyle="1" w:styleId="docsum-journal-citation">
    <w:name w:val="docsum-journal-citation"/>
    <w:basedOn w:val="DefaultParagraphFont"/>
    <w:rsid w:val="00E66278"/>
  </w:style>
  <w:style w:type="character" w:customStyle="1" w:styleId="Heading1Char">
    <w:name w:val="Heading 1 Char"/>
    <w:basedOn w:val="DefaultParagraphFont"/>
    <w:link w:val="Heading1"/>
    <w:uiPriority w:val="9"/>
    <w:rsid w:val="002216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period">
    <w:name w:val="period"/>
    <w:basedOn w:val="DefaultParagraphFont"/>
    <w:rsid w:val="00221619"/>
  </w:style>
  <w:style w:type="character" w:customStyle="1" w:styleId="cit">
    <w:name w:val="cit"/>
    <w:basedOn w:val="DefaultParagraphFont"/>
    <w:rsid w:val="00221619"/>
  </w:style>
  <w:style w:type="character" w:customStyle="1" w:styleId="citation-doi">
    <w:name w:val="citation-doi"/>
    <w:basedOn w:val="DefaultParagraphFont"/>
    <w:rsid w:val="00221619"/>
  </w:style>
  <w:style w:type="character" w:customStyle="1" w:styleId="secondary-date">
    <w:name w:val="secondary-date"/>
    <w:basedOn w:val="DefaultParagraphFont"/>
    <w:rsid w:val="00221619"/>
  </w:style>
  <w:style w:type="character" w:customStyle="1" w:styleId="authors-list-item">
    <w:name w:val="authors-list-item"/>
    <w:basedOn w:val="DefaultParagraphFont"/>
    <w:rsid w:val="00221619"/>
  </w:style>
  <w:style w:type="character" w:customStyle="1" w:styleId="author-sup-separator">
    <w:name w:val="author-sup-separator"/>
    <w:basedOn w:val="DefaultParagraphFont"/>
    <w:rsid w:val="00221619"/>
  </w:style>
  <w:style w:type="character" w:customStyle="1" w:styleId="comma">
    <w:name w:val="comma"/>
    <w:basedOn w:val="DefaultParagraphFont"/>
    <w:rsid w:val="00221619"/>
  </w:style>
  <w:style w:type="character" w:customStyle="1" w:styleId="doi">
    <w:name w:val="doi"/>
    <w:basedOn w:val="DefaultParagraphFont"/>
    <w:rsid w:val="00221619"/>
  </w:style>
  <w:style w:type="paragraph" w:styleId="HTMLPreformatted">
    <w:name w:val="HTML Preformatted"/>
    <w:basedOn w:val="Normal"/>
    <w:link w:val="HTMLPreformattedChar"/>
    <w:uiPriority w:val="99"/>
    <w:unhideWhenUsed/>
    <w:rsid w:val="00D55A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5AFD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itle1">
    <w:name w:val="title1"/>
    <w:basedOn w:val="Normal"/>
    <w:rsid w:val="00E64FC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E64FC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E64FCF"/>
  </w:style>
  <w:style w:type="paragraph" w:customStyle="1" w:styleId="desc">
    <w:name w:val="desc"/>
    <w:basedOn w:val="Normal"/>
    <w:rsid w:val="00E64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973F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DefaultParagraphFont"/>
    <w:rsid w:val="00F867BF"/>
  </w:style>
  <w:style w:type="character" w:customStyle="1" w:styleId="docsum-pmid">
    <w:name w:val="docsum-pmid"/>
    <w:basedOn w:val="DefaultParagraphFont"/>
    <w:rsid w:val="00F867BF"/>
  </w:style>
  <w:style w:type="character" w:customStyle="1" w:styleId="free-resources">
    <w:name w:val="free-resources"/>
    <w:basedOn w:val="DefaultParagraphFont"/>
    <w:rsid w:val="00F867BF"/>
  </w:style>
  <w:style w:type="character" w:customStyle="1" w:styleId="publication-type">
    <w:name w:val="publication-type"/>
    <w:basedOn w:val="DefaultParagraphFont"/>
    <w:rsid w:val="00F867BF"/>
  </w:style>
  <w:style w:type="character" w:customStyle="1" w:styleId="contentpasted0">
    <w:name w:val="contentpasted0"/>
    <w:basedOn w:val="DefaultParagraphFont"/>
    <w:rsid w:val="00F64AF7"/>
  </w:style>
  <w:style w:type="paragraph" w:styleId="Revision">
    <w:name w:val="Revision"/>
    <w:hidden/>
    <w:uiPriority w:val="99"/>
    <w:semiHidden/>
    <w:rsid w:val="000E6E28"/>
    <w:pPr>
      <w:spacing w:after="0" w:line="240" w:lineRule="auto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271"/>
    <w:pPr>
      <w:spacing w:after="200"/>
    </w:pPr>
    <w:rPr>
      <w:rFonts w:eastAsiaTheme="minorEastAsia" w:cstheme="minorBid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271"/>
    <w:rPr>
      <w:rFonts w:eastAsiaTheme="minorEastAsia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B016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pf0">
    <w:name w:val="pf0"/>
    <w:basedOn w:val="Normal"/>
    <w:rsid w:val="00A3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32E86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32E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36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36F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689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6890"/>
    <w:rPr>
      <w:rFonts w:ascii="Calibri" w:hAnsi="Calibri"/>
      <w:szCs w:val="21"/>
    </w:rPr>
  </w:style>
  <w:style w:type="paragraph" w:styleId="BodyText">
    <w:name w:val="Body Text"/>
    <w:basedOn w:val="Normal"/>
    <w:link w:val="BodyTextChar"/>
    <w:uiPriority w:val="1"/>
    <w:qFormat/>
    <w:rsid w:val="000032D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32DB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2447">
              <w:marLeft w:val="0"/>
              <w:marRight w:val="75"/>
              <w:marTop w:val="3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59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0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7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9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3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1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6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1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5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2D60723F340745B1DECD91EA656A19" ma:contentTypeVersion="4" ma:contentTypeDescription="Create a new document." ma:contentTypeScope="" ma:versionID="8572db8c29a8b90865fcc702572e3ff4">
  <xsd:schema xmlns:xsd="http://www.w3.org/2001/XMLSchema" xmlns:xs="http://www.w3.org/2001/XMLSchema" xmlns:p="http://schemas.microsoft.com/office/2006/metadata/properties" xmlns:ns3="b25b2198-4706-4869-8fb3-99cce8f4c141" targetNamespace="http://schemas.microsoft.com/office/2006/metadata/properties" ma:root="true" ma:fieldsID="40886c495a331d328cbabb08720e6b81" ns3:_="">
    <xsd:import namespace="b25b2198-4706-4869-8fb3-99cce8f4c1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b2198-4706-4869-8fb3-99cce8f4c1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4D5CC0-E5B9-4037-98D3-55F08EEB9F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62FCED-D34E-4473-8018-01FB2712E8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99791B-105A-43ED-94EC-FFD9B9A414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20A56F-2019-405A-B2F4-D920912AA3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5b2198-4706-4869-8fb3-99cce8f4c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98</Characters>
  <Application>Microsoft Office Word</Application>
  <DocSecurity>0</DocSecurity>
  <Lines>8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dc:description/>
  <cp:lastModifiedBy>Colin Morgan</cp:lastModifiedBy>
  <cp:revision>2</cp:revision>
  <dcterms:created xsi:type="dcterms:W3CDTF">2025-10-15T10:17:00Z</dcterms:created>
  <dcterms:modified xsi:type="dcterms:W3CDTF">2025-10-1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94162958</vt:i4>
  </property>
  <property fmtid="{D5CDD505-2E9C-101B-9397-08002B2CF9AE}" pid="3" name="ContentTypeId">
    <vt:lpwstr>0x010100742D60723F340745B1DECD91EA656A19</vt:lpwstr>
  </property>
</Properties>
</file>